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F9" w:rsidRPr="00D06EF1" w:rsidRDefault="002B59F9" w:rsidP="002B59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 S1.</w:t>
      </w:r>
      <w:r w:rsidRPr="00D06EF1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proofErr w:type="gramStart"/>
      <w:r w:rsidRPr="00D06EF1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Genotypin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results</w:t>
      </w:r>
      <w:r w:rsidRPr="00D06EF1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.</w:t>
      </w:r>
      <w:proofErr w:type="gramEnd"/>
      <w:r w:rsidRPr="00D06EF1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  Three rounds of genotyping were performed, with 8 samples genotyped on the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HD HumanCNV</w:t>
      </w:r>
      <w:r w:rsidRPr="00D06EF1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370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-Quad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Beadchip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(Illumina)</w:t>
      </w:r>
      <w:r w:rsidRPr="00D06EF1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and the remaining 30 on the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Human</w:t>
      </w:r>
      <w:r w:rsidRPr="00D06EF1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610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-Quad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Bead</w:t>
      </w:r>
      <w:r w:rsidRPr="00D06EF1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chip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(Illumina)</w:t>
      </w:r>
      <w:r w:rsidRPr="00D06EF1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, in two batches.  CNVs appeared as failed genotypes, thus contributing to the low success rate estimated for that batch.  † CNVs included. ‡ CNVs excluded.  </w:t>
      </w:r>
    </w:p>
    <w:tbl>
      <w:tblPr>
        <w:tblStyle w:val="TableGrid"/>
        <w:tblW w:w="9464" w:type="dxa"/>
        <w:tblLayout w:type="fixed"/>
        <w:tblLook w:val="0000" w:firstRow="0" w:lastRow="0" w:firstColumn="0" w:lastColumn="0" w:noHBand="0" w:noVBand="0"/>
      </w:tblPr>
      <w:tblGrid>
        <w:gridCol w:w="2126"/>
        <w:gridCol w:w="2122"/>
        <w:gridCol w:w="1105"/>
        <w:gridCol w:w="1025"/>
        <w:gridCol w:w="1527"/>
        <w:gridCol w:w="1559"/>
      </w:tblGrid>
      <w:tr w:rsidR="002B59F9" w:rsidRPr="00D06EF1" w:rsidTr="006B052E">
        <w:tc>
          <w:tcPr>
            <w:tcW w:w="9464" w:type="dxa"/>
            <w:gridSpan w:val="6"/>
          </w:tcPr>
          <w:p w:rsidR="002B59F9" w:rsidRPr="00D06EF1" w:rsidRDefault="002B59F9" w:rsidP="006B052E">
            <w:pPr>
              <w:spacing w:line="100" w:lineRule="atLeast"/>
              <w:ind w:left="56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 2, 67-130 Mb</w:t>
            </w:r>
          </w:p>
        </w:tc>
      </w:tr>
      <w:tr w:rsidR="002B59F9" w:rsidRPr="00D06EF1" w:rsidTr="006B052E">
        <w:tc>
          <w:tcPr>
            <w:tcW w:w="2126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2122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 genotyped</w:t>
            </w:r>
          </w:p>
        </w:tc>
        <w:tc>
          <w:tcPr>
            <w:tcW w:w="1105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samples</w:t>
            </w:r>
          </w:p>
        </w:tc>
        <w:tc>
          <w:tcPr>
            <w:tcW w:w="1025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SNPs</w:t>
            </w:r>
          </w:p>
        </w:tc>
        <w:tc>
          <w:tcPr>
            <w:tcW w:w="1527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ing success rate</w:t>
            </w:r>
          </w:p>
        </w:tc>
        <w:tc>
          <w:tcPr>
            <w:tcW w:w="1559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erage  </w:t>
            </w:r>
            <w:proofErr w:type="spellStart"/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arker</w:t>
            </w:r>
            <w:proofErr w:type="spellEnd"/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tance (</w:t>
            </w:r>
            <w:proofErr w:type="spellStart"/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D06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B59F9" w:rsidRPr="00D06EF1" w:rsidTr="006B052E">
        <w:trPr>
          <w:trHeight w:val="618"/>
        </w:trPr>
        <w:tc>
          <w:tcPr>
            <w:tcW w:w="2126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D HumanCNV370-Quad </w:t>
            </w:r>
            <w:proofErr w:type="spellStart"/>
            <w:r w:rsidRPr="00D06E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2122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os 1 and 2</w:t>
            </w:r>
          </w:p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nds 12 and 13</w:t>
            </w:r>
          </w:p>
        </w:tc>
        <w:tc>
          <w:tcPr>
            <w:tcW w:w="1105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5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3</w:t>
            </w:r>
          </w:p>
        </w:tc>
        <w:tc>
          <w:tcPr>
            <w:tcW w:w="1527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9</w:t>
            </w:r>
          </w:p>
        </w:tc>
      </w:tr>
      <w:tr w:rsidR="002B59F9" w:rsidRPr="00D06EF1" w:rsidTr="006B052E">
        <w:trPr>
          <w:trHeight w:val="630"/>
        </w:trPr>
        <w:tc>
          <w:tcPr>
            <w:tcW w:w="2126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uman610-Quad </w:t>
            </w:r>
            <w:proofErr w:type="spellStart"/>
            <w:r w:rsidRPr="00D06E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2122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os 3, 4, 5, and 6</w:t>
            </w:r>
          </w:p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s 13</w:t>
            </w:r>
          </w:p>
        </w:tc>
        <w:tc>
          <w:tcPr>
            <w:tcW w:w="1105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5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155†</w:t>
            </w:r>
          </w:p>
        </w:tc>
        <w:tc>
          <w:tcPr>
            <w:tcW w:w="1527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7</w:t>
            </w:r>
          </w:p>
        </w:tc>
      </w:tr>
      <w:tr w:rsidR="002B59F9" w:rsidRPr="00D06EF1" w:rsidTr="006B052E">
        <w:tc>
          <w:tcPr>
            <w:tcW w:w="2126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uman610-Quad </w:t>
            </w:r>
            <w:proofErr w:type="spellStart"/>
            <w:r w:rsidRPr="00D06E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adchip</w:t>
            </w:r>
            <w:proofErr w:type="spellEnd"/>
          </w:p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2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os 7, 8, 9, and 10</w:t>
            </w:r>
          </w:p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s 12</w:t>
            </w:r>
          </w:p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ected parent and proband 11</w:t>
            </w:r>
          </w:p>
        </w:tc>
        <w:tc>
          <w:tcPr>
            <w:tcW w:w="1105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5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710‡</w:t>
            </w:r>
          </w:p>
        </w:tc>
        <w:tc>
          <w:tcPr>
            <w:tcW w:w="1527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59" w:type="dxa"/>
          </w:tcPr>
          <w:p w:rsidR="002B59F9" w:rsidRPr="00D06EF1" w:rsidRDefault="002B59F9" w:rsidP="006B052E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1</w:t>
            </w:r>
          </w:p>
        </w:tc>
      </w:tr>
    </w:tbl>
    <w:p w:rsidR="005C3B16" w:rsidRDefault="005C3B16">
      <w:bookmarkStart w:id="0" w:name="_GoBack"/>
      <w:bookmarkEnd w:id="0"/>
    </w:p>
    <w:sectPr w:rsidR="005C3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9F9"/>
    <w:rsid w:val="002B59F9"/>
    <w:rsid w:val="005C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F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9F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F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9F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1</cp:revision>
  <dcterms:created xsi:type="dcterms:W3CDTF">2015-04-24T19:08:00Z</dcterms:created>
  <dcterms:modified xsi:type="dcterms:W3CDTF">2015-04-24T19:09:00Z</dcterms:modified>
</cp:coreProperties>
</file>